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Supplement Table 3 Primer sequences</w:t>
      </w:r>
    </w:p>
    <w:tbl>
      <w:tblPr>
        <w:tblW w:w="8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4950"/>
        <w:gridCol w:w="1688"/>
      </w:tblGrid>
      <w:tr>
        <w:trPr>
          <w:trHeight w:val="453" w:hRule="atLeast"/>
        </w:trPr>
        <w:tc>
          <w:tcPr>
            <w:tcW w:w="16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Gene name</w:t>
            </w:r>
          </w:p>
        </w:tc>
        <w:tc>
          <w:tcPr>
            <w:tcW w:w="49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Primer sequences(5'-3')</w:t>
            </w:r>
          </w:p>
        </w:tc>
        <w:tc>
          <w:tcPr>
            <w:tcW w:w="16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Primer length</w:t>
            </w:r>
            <w:r>
              <w:rPr>
                <w:rFonts w:ascii="Times New Roman" w:hAnsi="Times New Roman" w:cs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RIP1</w:t>
            </w:r>
          </w:p>
        </w:tc>
        <w:tc>
          <w:tcPr>
            <w:tcW w:w="49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true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Forward: 5'-GCAACAAGGAGGTGTACTTCG-3' </w:t>
            </w:r>
          </w:p>
        </w:tc>
        <w:tc>
          <w:tcPr>
            <w:tcW w:w="1688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Reverse: 5'-CACATTTCTCG ACTTCAGG-3' 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autoSpaceDE w:val="tru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Forward:5'-GGAGCGAGATCCCTCCAAAAT-3' 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/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Reverse:5'-GGCTGTTGTCATACTTCTCATGG-3' 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AD51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Forward: 5'-TCTCTGGCAGTGATGTCCTGGA-3' 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/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: 5'-TAAAGGGCGGTGGCACTGTCTA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BRCA2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: 5'-ACCCAGCTTACCTTGAGGGTTATTT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/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: 5'-AATACGCAACTTCCACACGGTTG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BRCA1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: 5'-TTGCAGTGTGGGAGATCAAG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/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: 5'-CGCTTCTCAGTGGTGTTCAA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XRCC5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: 5'-TGACTTCCTGGATGCACTAATCGT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/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: 5'-TTGGAGCCAATGGTCAGTCG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XRCC6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: 5'-CGATAATGAAGGTTCTGGAAG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/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: 5'-CTGGAAGTGCTTGGTGAG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ND1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: 5'-GAAGCCCTGCTGGAGTCA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/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: 5'-CCAGGTCCACCTCCTCCT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KT1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Forward: 5'-TCTATGGCGCTGAGATTGTG-3'  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/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Reverse: 5'-CTTAATGTGCCCGTCCTTGT-3'  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restart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BXO5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: 5'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CTGCAAACGAGAAGGCTGT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3'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1644" w:type="dxa"/>
            <w:vMerge w:val="continue"/>
            <w:tcBorders/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495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ind w:hanging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: 5'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ACTGGCTTTGAGGAGCTTG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3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>
      <w:autoSpaceDE w:val="true"/>
      <w:spacing w:lineRule="auto" w:line="360"/>
      <w:ind w:firstLine="200"/>
      <w:jc w:val="both"/>
    </w:pPr>
    <w:rPr>
      <w:rFonts w:eastAsia="宋体" w:cs="Times New Roman"/>
      <w:color w:val="000000"/>
      <w:kern w:val="2"/>
      <w:sz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4T04:48:00Z</dcterms:created>
  <dc:creator>Administrator</dc:creator>
  <dc:description/>
  <dc:language>en-US</dc:language>
  <cp:lastModifiedBy>whatever **</cp:lastModifiedBy>
  <dcterms:modified xsi:type="dcterms:W3CDTF">2020-12-05T06:06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4</vt:lpwstr>
  </property>
</Properties>
</file>